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06"/>
      </w:tblGrid>
      <w:tr w:rsidR="00FB15A2" w:rsidRPr="002948B4" w14:paraId="1F91965E" w14:textId="77777777" w:rsidTr="00FB15A2">
        <w:tc>
          <w:tcPr>
            <w:tcW w:w="9206" w:type="dxa"/>
            <w:tcBorders>
              <w:top w:val="single" w:sz="4" w:space="0" w:color="auto"/>
              <w:bottom w:val="single" w:sz="4" w:space="0" w:color="auto"/>
            </w:tcBorders>
          </w:tcPr>
          <w:p w14:paraId="5A7BE37F" w14:textId="0EAFF1E4" w:rsidR="00FB15A2" w:rsidRPr="002948B4" w:rsidRDefault="00FB15A2" w:rsidP="007210FB">
            <w:pPr>
              <w:pStyle w:val="Default"/>
              <w:tabs>
                <w:tab w:val="left" w:pos="142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2948B4">
              <w:rPr>
                <w:b/>
                <w:bCs/>
                <w:sz w:val="20"/>
                <w:szCs w:val="20"/>
                <w:lang w:val="en-US"/>
              </w:rPr>
              <w:t>INCLUSION CRITERIA</w:t>
            </w:r>
          </w:p>
          <w:p w14:paraId="1F8A815D" w14:textId="77777777" w:rsidR="00FB15A2" w:rsidRPr="002948B4" w:rsidRDefault="00FB15A2" w:rsidP="007210FB">
            <w:pPr>
              <w:pStyle w:val="Default"/>
              <w:tabs>
                <w:tab w:val="left" w:pos="142"/>
              </w:tabs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FB15A2" w:rsidRPr="002948B4" w14:paraId="1EE4BE3A" w14:textId="77777777" w:rsidTr="00FB15A2">
        <w:tc>
          <w:tcPr>
            <w:tcW w:w="9206" w:type="dxa"/>
            <w:tcBorders>
              <w:top w:val="single" w:sz="4" w:space="0" w:color="auto"/>
              <w:bottom w:val="single" w:sz="4" w:space="0" w:color="auto"/>
            </w:tcBorders>
          </w:tcPr>
          <w:p w14:paraId="5C57E935" w14:textId="77777777" w:rsidR="00FB15A2" w:rsidRPr="002948B4" w:rsidRDefault="00FB15A2" w:rsidP="007210FB">
            <w:pPr>
              <w:pStyle w:val="Default"/>
              <w:tabs>
                <w:tab w:val="left" w:pos="142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2948B4">
              <w:rPr>
                <w:sz w:val="20"/>
                <w:szCs w:val="20"/>
                <w:lang w:val="en-US"/>
              </w:rPr>
              <w:t>Age ≥45 years, male or female</w:t>
            </w:r>
          </w:p>
          <w:p w14:paraId="339A715E" w14:textId="1880D581" w:rsidR="00FB15A2" w:rsidRPr="002948B4" w:rsidRDefault="00FB15A2" w:rsidP="007210FB">
            <w:pPr>
              <w:pStyle w:val="Default"/>
              <w:tabs>
                <w:tab w:val="left" w:pos="142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2948B4">
              <w:rPr>
                <w:sz w:val="20"/>
                <w:szCs w:val="20"/>
                <w:lang w:val="en-US"/>
              </w:rPr>
              <w:t>Primary or secondary progressive MS ≥2 years</w:t>
            </w:r>
          </w:p>
          <w:p w14:paraId="46FBF831" w14:textId="77777777" w:rsidR="00FB15A2" w:rsidRPr="002948B4" w:rsidRDefault="00FB15A2" w:rsidP="007210FB">
            <w:pPr>
              <w:pStyle w:val="Default"/>
              <w:tabs>
                <w:tab w:val="left" w:pos="142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2948B4">
              <w:rPr>
                <w:sz w:val="20"/>
                <w:szCs w:val="20"/>
                <w:lang w:val="en-US"/>
              </w:rPr>
              <w:t>EDSS ≥6.0</w:t>
            </w:r>
          </w:p>
          <w:p w14:paraId="4B6D4FDC" w14:textId="77777777" w:rsidR="00FB15A2" w:rsidRPr="002948B4" w:rsidRDefault="00FB15A2" w:rsidP="007210FB">
            <w:pPr>
              <w:pStyle w:val="Default"/>
              <w:tabs>
                <w:tab w:val="left" w:pos="142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2948B4">
              <w:rPr>
                <w:sz w:val="20"/>
                <w:szCs w:val="20"/>
                <w:lang w:val="en-US"/>
              </w:rPr>
              <w:t>Absence of immunosuppressive drugs ≥6 months</w:t>
            </w:r>
          </w:p>
          <w:p w14:paraId="3B9D7F84" w14:textId="77777777" w:rsidR="00FB15A2" w:rsidRPr="002948B4" w:rsidRDefault="00FB15A2" w:rsidP="007210FB">
            <w:pPr>
              <w:pStyle w:val="Default"/>
              <w:tabs>
                <w:tab w:val="left" w:pos="142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2948B4">
              <w:rPr>
                <w:sz w:val="20"/>
                <w:szCs w:val="20"/>
                <w:lang w:val="en-US"/>
              </w:rPr>
              <w:t>Absence of licensed treatment of progressive MS</w:t>
            </w:r>
          </w:p>
          <w:p w14:paraId="2431C791" w14:textId="569C4ACE" w:rsidR="00FB15A2" w:rsidRPr="002948B4" w:rsidRDefault="00FB15A2" w:rsidP="007210FB">
            <w:pPr>
              <w:pStyle w:val="Default"/>
              <w:tabs>
                <w:tab w:val="left" w:pos="142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2948B4">
              <w:rPr>
                <w:sz w:val="20"/>
                <w:szCs w:val="20"/>
                <w:lang w:val="en-US"/>
              </w:rPr>
              <w:t xml:space="preserve">Absence of contra-indication to </w:t>
            </w:r>
            <w:r w:rsidR="005F7CA5" w:rsidRPr="002948B4">
              <w:rPr>
                <w:sz w:val="20"/>
                <w:szCs w:val="20"/>
                <w:lang w:val="en-US"/>
              </w:rPr>
              <w:t>Trendelenburg</w:t>
            </w:r>
            <w:r w:rsidRPr="002948B4">
              <w:rPr>
                <w:sz w:val="20"/>
                <w:szCs w:val="20"/>
                <w:lang w:val="en-US"/>
              </w:rPr>
              <w:t xml:space="preserve"> position</w:t>
            </w:r>
          </w:p>
          <w:p w14:paraId="24C1CCA3" w14:textId="44EE96B4" w:rsidR="00FB15A2" w:rsidRPr="002948B4" w:rsidRDefault="00FB15A2" w:rsidP="007210FB">
            <w:pPr>
              <w:pStyle w:val="Default"/>
              <w:tabs>
                <w:tab w:val="left" w:pos="142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2948B4">
              <w:rPr>
                <w:sz w:val="20"/>
                <w:szCs w:val="20"/>
                <w:lang w:val="en-US"/>
              </w:rPr>
              <w:t xml:space="preserve">Compliance </w:t>
            </w:r>
            <w:r w:rsidR="005F7CA5" w:rsidRPr="002948B4">
              <w:rPr>
                <w:sz w:val="20"/>
                <w:szCs w:val="20"/>
                <w:lang w:val="en-US"/>
              </w:rPr>
              <w:t xml:space="preserve">with </w:t>
            </w:r>
            <w:r w:rsidRPr="002948B4">
              <w:rPr>
                <w:sz w:val="20"/>
                <w:szCs w:val="20"/>
                <w:lang w:val="en-US"/>
              </w:rPr>
              <w:t>protocol and exams</w:t>
            </w:r>
          </w:p>
          <w:p w14:paraId="39D43D37" w14:textId="77777777" w:rsidR="00FB15A2" w:rsidRPr="002948B4" w:rsidRDefault="00FB15A2" w:rsidP="007210FB">
            <w:pPr>
              <w:pStyle w:val="Default"/>
              <w:tabs>
                <w:tab w:val="left" w:pos="142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2948B4">
              <w:rPr>
                <w:sz w:val="20"/>
                <w:szCs w:val="20"/>
                <w:lang w:val="en-US"/>
              </w:rPr>
              <w:t xml:space="preserve">Absence of parenchymal contrast uptake on T1 sequence at inclusion, except meningeal enhancement on late acquired FLAIR-enhanced sequence </w:t>
            </w:r>
          </w:p>
          <w:p w14:paraId="1E3D4312" w14:textId="77777777" w:rsidR="00FB15A2" w:rsidRPr="002948B4" w:rsidRDefault="00FB15A2" w:rsidP="007210FB">
            <w:pPr>
              <w:pStyle w:val="Default"/>
              <w:tabs>
                <w:tab w:val="left" w:pos="142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2948B4">
              <w:rPr>
                <w:sz w:val="20"/>
                <w:szCs w:val="20"/>
                <w:lang w:val="en-US"/>
              </w:rPr>
              <w:t>Absence of pregnancy, menopause or active contraception during study</w:t>
            </w:r>
          </w:p>
          <w:p w14:paraId="2F42C615" w14:textId="3D0ECDBE" w:rsidR="00FB15A2" w:rsidRPr="002948B4" w:rsidRDefault="00FB15A2" w:rsidP="007210FB">
            <w:pPr>
              <w:pStyle w:val="Default"/>
              <w:tabs>
                <w:tab w:val="left" w:pos="142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2948B4">
              <w:rPr>
                <w:sz w:val="20"/>
                <w:szCs w:val="20"/>
                <w:lang w:val="en-US"/>
              </w:rPr>
              <w:t xml:space="preserve">Social insurance coverage </w:t>
            </w:r>
          </w:p>
          <w:p w14:paraId="2FB5E47A" w14:textId="77777777" w:rsidR="00FB15A2" w:rsidRPr="002948B4" w:rsidRDefault="00FB15A2" w:rsidP="007210FB">
            <w:pPr>
              <w:pStyle w:val="Default"/>
              <w:tabs>
                <w:tab w:val="left" w:pos="142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2948B4">
              <w:rPr>
                <w:sz w:val="20"/>
                <w:szCs w:val="20"/>
                <w:lang w:val="en-US"/>
              </w:rPr>
              <w:t>Absence of concomitant inclusion in research protocol</w:t>
            </w:r>
          </w:p>
          <w:p w14:paraId="700AF5C8" w14:textId="77777777" w:rsidR="00FB15A2" w:rsidRPr="002948B4" w:rsidRDefault="00FB15A2" w:rsidP="007210FB">
            <w:pPr>
              <w:pStyle w:val="Default"/>
              <w:tabs>
                <w:tab w:val="left" w:pos="142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2948B4">
              <w:rPr>
                <w:sz w:val="20"/>
                <w:szCs w:val="20"/>
                <w:lang w:val="en-US"/>
              </w:rPr>
              <w:t xml:space="preserve">Cognitive preservation sufficient to understand protocol and consent to medical procedures </w:t>
            </w:r>
          </w:p>
          <w:p w14:paraId="6F83F536" w14:textId="77777777" w:rsidR="00FB15A2" w:rsidRPr="002948B4" w:rsidRDefault="00FB15A2" w:rsidP="007210FB">
            <w:pPr>
              <w:pStyle w:val="Default"/>
              <w:tabs>
                <w:tab w:val="left" w:pos="142"/>
              </w:tabs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2F4255DD" w14:textId="77777777" w:rsidR="00FB15A2" w:rsidRPr="002948B4" w:rsidRDefault="00FB15A2" w:rsidP="007210FB">
            <w:pPr>
              <w:pStyle w:val="Default"/>
              <w:tabs>
                <w:tab w:val="left" w:pos="142"/>
              </w:tabs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FB15A2" w:rsidRPr="002948B4" w14:paraId="05F12841" w14:textId="77777777" w:rsidTr="00FB15A2">
        <w:tc>
          <w:tcPr>
            <w:tcW w:w="9206" w:type="dxa"/>
            <w:tcBorders>
              <w:top w:val="single" w:sz="4" w:space="0" w:color="auto"/>
              <w:bottom w:val="single" w:sz="4" w:space="0" w:color="auto"/>
            </w:tcBorders>
          </w:tcPr>
          <w:p w14:paraId="341296AB" w14:textId="280B8BD3" w:rsidR="00FB15A2" w:rsidRPr="002948B4" w:rsidRDefault="00FB15A2" w:rsidP="007210FB">
            <w:pPr>
              <w:pStyle w:val="Default"/>
              <w:tabs>
                <w:tab w:val="left" w:pos="142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2948B4">
              <w:rPr>
                <w:b/>
                <w:bCs/>
                <w:sz w:val="20"/>
                <w:szCs w:val="20"/>
                <w:lang w:val="en-US"/>
              </w:rPr>
              <w:t>EXCLUSION CRITERIA</w:t>
            </w:r>
          </w:p>
          <w:p w14:paraId="486280BA" w14:textId="724A3054" w:rsidR="00FB15A2" w:rsidRPr="002948B4" w:rsidRDefault="00FB15A2" w:rsidP="007210FB">
            <w:pPr>
              <w:pStyle w:val="Default"/>
              <w:tabs>
                <w:tab w:val="left" w:pos="142"/>
              </w:tabs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2948B4">
              <w:rPr>
                <w:b/>
                <w:bCs/>
                <w:sz w:val="20"/>
                <w:szCs w:val="20"/>
                <w:lang w:val="en-US"/>
              </w:rPr>
              <w:tab/>
            </w:r>
          </w:p>
        </w:tc>
      </w:tr>
      <w:tr w:rsidR="00FB15A2" w:rsidRPr="002948B4" w14:paraId="54F76C5A" w14:textId="77777777" w:rsidTr="00FB15A2">
        <w:tc>
          <w:tcPr>
            <w:tcW w:w="9206" w:type="dxa"/>
            <w:tcBorders>
              <w:top w:val="single" w:sz="4" w:space="0" w:color="auto"/>
            </w:tcBorders>
          </w:tcPr>
          <w:p w14:paraId="45D3410E" w14:textId="77777777" w:rsidR="00FB15A2" w:rsidRPr="002948B4" w:rsidRDefault="00FB15A2" w:rsidP="007210FB">
            <w:pPr>
              <w:pStyle w:val="Default"/>
              <w:tabs>
                <w:tab w:val="left" w:pos="142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2948B4">
              <w:rPr>
                <w:sz w:val="20"/>
                <w:szCs w:val="20"/>
                <w:lang w:val="en-US"/>
              </w:rPr>
              <w:t>Recurrent-relapsing (RR) MS</w:t>
            </w:r>
          </w:p>
          <w:p w14:paraId="54739266" w14:textId="10185761" w:rsidR="00FB15A2" w:rsidRPr="002948B4" w:rsidRDefault="00FB15A2" w:rsidP="007210FB">
            <w:pPr>
              <w:pStyle w:val="Default"/>
              <w:tabs>
                <w:tab w:val="left" w:pos="142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2948B4">
              <w:rPr>
                <w:sz w:val="20"/>
                <w:szCs w:val="20"/>
                <w:lang w:val="en-US"/>
              </w:rPr>
              <w:t xml:space="preserve">Documented MRI relapses during preceding 2 years </w:t>
            </w:r>
          </w:p>
          <w:p w14:paraId="70C42480" w14:textId="10DCCB81" w:rsidR="00FB15A2" w:rsidRPr="002948B4" w:rsidRDefault="00FB15A2" w:rsidP="007210FB">
            <w:pPr>
              <w:pStyle w:val="Default"/>
              <w:tabs>
                <w:tab w:val="left" w:pos="142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2948B4">
              <w:rPr>
                <w:sz w:val="20"/>
                <w:szCs w:val="20"/>
                <w:lang w:val="en-US"/>
              </w:rPr>
              <w:t xml:space="preserve">Contra-indication to lumbar puncture (local lesion, risk </w:t>
            </w:r>
            <w:r w:rsidR="005F7CA5" w:rsidRPr="002948B4">
              <w:rPr>
                <w:sz w:val="20"/>
                <w:szCs w:val="20"/>
                <w:lang w:val="en-US"/>
              </w:rPr>
              <w:t xml:space="preserve">of </w:t>
            </w:r>
            <w:r w:rsidRPr="002948B4">
              <w:rPr>
                <w:sz w:val="20"/>
                <w:szCs w:val="20"/>
                <w:lang w:val="en-US"/>
              </w:rPr>
              <w:t>hemorrhage, anticoagulant or antiplatelet drugs) or expected technical problems</w:t>
            </w:r>
          </w:p>
          <w:p w14:paraId="2FB92D59" w14:textId="0177CE3D" w:rsidR="00FB15A2" w:rsidRPr="002948B4" w:rsidRDefault="00FB15A2" w:rsidP="007210FB">
            <w:pPr>
              <w:pStyle w:val="Default"/>
              <w:tabs>
                <w:tab w:val="left" w:pos="142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2948B4">
              <w:rPr>
                <w:sz w:val="20"/>
                <w:szCs w:val="20"/>
                <w:lang w:val="en-US"/>
              </w:rPr>
              <w:t xml:space="preserve">Contra-indication </w:t>
            </w:r>
            <w:r w:rsidR="00CD1816" w:rsidRPr="002948B4">
              <w:rPr>
                <w:sz w:val="20"/>
                <w:szCs w:val="20"/>
                <w:lang w:val="en-US"/>
              </w:rPr>
              <w:t xml:space="preserve">of </w:t>
            </w:r>
            <w:r w:rsidRPr="002948B4">
              <w:rPr>
                <w:sz w:val="20"/>
                <w:szCs w:val="20"/>
                <w:lang w:val="en-US"/>
              </w:rPr>
              <w:t>MRI</w:t>
            </w:r>
          </w:p>
          <w:p w14:paraId="6E0D8A11" w14:textId="77777777" w:rsidR="00FB15A2" w:rsidRPr="002948B4" w:rsidRDefault="00FB15A2" w:rsidP="007210FB">
            <w:pPr>
              <w:pStyle w:val="Default"/>
              <w:tabs>
                <w:tab w:val="left" w:pos="142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2948B4">
              <w:rPr>
                <w:sz w:val="20"/>
                <w:szCs w:val="20"/>
                <w:lang w:val="en-US"/>
              </w:rPr>
              <w:t>Vulnerability to infections</w:t>
            </w:r>
          </w:p>
          <w:p w14:paraId="1876AD1B" w14:textId="77777777" w:rsidR="00FB15A2" w:rsidRPr="002948B4" w:rsidRDefault="00FB15A2" w:rsidP="007210FB">
            <w:pPr>
              <w:pStyle w:val="Default"/>
              <w:tabs>
                <w:tab w:val="left" w:pos="142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2948B4">
              <w:rPr>
                <w:sz w:val="20"/>
                <w:szCs w:val="20"/>
                <w:lang w:val="en-US"/>
              </w:rPr>
              <w:t>Severe cardiac insufficiency</w:t>
            </w:r>
          </w:p>
          <w:p w14:paraId="6C3DAFFD" w14:textId="6C2F9A61" w:rsidR="00FB15A2" w:rsidRPr="002948B4" w:rsidRDefault="00FB15A2" w:rsidP="007210FB">
            <w:pPr>
              <w:pStyle w:val="Default"/>
              <w:tabs>
                <w:tab w:val="left" w:pos="142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2948B4">
              <w:rPr>
                <w:sz w:val="20"/>
                <w:szCs w:val="20"/>
                <w:lang w:val="en-US"/>
              </w:rPr>
              <w:t>Immunosuppressive drug or steroids during last 6 months</w:t>
            </w:r>
          </w:p>
          <w:p w14:paraId="1BDBB343" w14:textId="5250A1D3" w:rsidR="00FB15A2" w:rsidRPr="002948B4" w:rsidRDefault="00FB15A2" w:rsidP="007210FB">
            <w:pPr>
              <w:pStyle w:val="Default"/>
              <w:tabs>
                <w:tab w:val="left" w:pos="142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2948B4">
              <w:rPr>
                <w:sz w:val="20"/>
                <w:szCs w:val="20"/>
                <w:lang w:val="en-US"/>
              </w:rPr>
              <w:t xml:space="preserve">Autoimmune disorders (other than MS) requiring or susceptible to require immunosuppressive drug </w:t>
            </w:r>
          </w:p>
          <w:p w14:paraId="5678CBA2" w14:textId="7942591F" w:rsidR="00FB15A2" w:rsidRPr="002948B4" w:rsidRDefault="00CD1816" w:rsidP="007210FB">
            <w:pPr>
              <w:pStyle w:val="Default"/>
              <w:tabs>
                <w:tab w:val="left" w:pos="142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2948B4">
              <w:rPr>
                <w:sz w:val="20"/>
                <w:szCs w:val="20"/>
                <w:lang w:val="en-US"/>
              </w:rPr>
              <w:t xml:space="preserve">Previous </w:t>
            </w:r>
            <w:r w:rsidR="00FB15A2" w:rsidRPr="002948B4">
              <w:rPr>
                <w:sz w:val="20"/>
                <w:szCs w:val="20"/>
                <w:lang w:val="en-US"/>
              </w:rPr>
              <w:t xml:space="preserve">use </w:t>
            </w:r>
            <w:r w:rsidRPr="002948B4">
              <w:rPr>
                <w:sz w:val="20"/>
                <w:szCs w:val="20"/>
                <w:lang w:val="en-US"/>
              </w:rPr>
              <w:t xml:space="preserve">of </w:t>
            </w:r>
            <w:r w:rsidR="00FB15A2" w:rsidRPr="002948B4">
              <w:rPr>
                <w:sz w:val="20"/>
                <w:szCs w:val="20"/>
                <w:lang w:val="en-US"/>
              </w:rPr>
              <w:t>anti-CD20 drugs</w:t>
            </w:r>
          </w:p>
          <w:p w14:paraId="7328EBD3" w14:textId="0161F692" w:rsidR="00FB15A2" w:rsidRPr="002948B4" w:rsidRDefault="00FB15A2" w:rsidP="007210FB">
            <w:pPr>
              <w:pStyle w:val="Default"/>
              <w:tabs>
                <w:tab w:val="left" w:pos="142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2948B4">
              <w:rPr>
                <w:sz w:val="20"/>
                <w:szCs w:val="20"/>
                <w:lang w:val="en-US"/>
              </w:rPr>
              <w:t xml:space="preserve">Dementia or any severe psychiatric condition limiting </w:t>
            </w:r>
            <w:r w:rsidR="00CD1816" w:rsidRPr="002948B4">
              <w:rPr>
                <w:sz w:val="20"/>
                <w:szCs w:val="20"/>
                <w:lang w:val="en-US"/>
              </w:rPr>
              <w:t xml:space="preserve">ability to provide </w:t>
            </w:r>
            <w:r w:rsidRPr="002948B4">
              <w:rPr>
                <w:sz w:val="20"/>
                <w:szCs w:val="20"/>
                <w:lang w:val="en-US"/>
              </w:rPr>
              <w:t xml:space="preserve">informed consent </w:t>
            </w:r>
          </w:p>
          <w:p w14:paraId="0FA2006F" w14:textId="77777777" w:rsidR="00FB15A2" w:rsidRPr="002948B4" w:rsidRDefault="00FB15A2" w:rsidP="007210FB">
            <w:pPr>
              <w:pStyle w:val="Default"/>
              <w:tabs>
                <w:tab w:val="left" w:pos="142"/>
              </w:tabs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3A24FE24" w14:textId="77777777" w:rsidR="005814C2" w:rsidRPr="002948B4" w:rsidRDefault="005814C2" w:rsidP="007210FB">
      <w:pPr>
        <w:pStyle w:val="Default"/>
        <w:tabs>
          <w:tab w:val="left" w:pos="142"/>
        </w:tabs>
        <w:spacing w:line="360" w:lineRule="auto"/>
        <w:rPr>
          <w:b/>
          <w:bCs/>
          <w:sz w:val="20"/>
          <w:szCs w:val="20"/>
          <w:lang w:val="en-US"/>
        </w:rPr>
      </w:pPr>
      <w:r w:rsidRPr="002948B4">
        <w:rPr>
          <w:b/>
          <w:bCs/>
          <w:sz w:val="20"/>
          <w:szCs w:val="20"/>
          <w:lang w:val="en-US"/>
        </w:rPr>
        <w:t>Supplementary table 1. Inclusion and exclusion criteria</w:t>
      </w:r>
    </w:p>
    <w:p w14:paraId="38367E2D" w14:textId="77777777" w:rsidR="005814C2" w:rsidRPr="002948B4" w:rsidRDefault="005814C2" w:rsidP="007210FB">
      <w:pPr>
        <w:pStyle w:val="Default"/>
        <w:tabs>
          <w:tab w:val="left" w:pos="142"/>
        </w:tabs>
        <w:spacing w:line="360" w:lineRule="auto"/>
        <w:rPr>
          <w:b/>
          <w:bCs/>
          <w:sz w:val="20"/>
          <w:szCs w:val="20"/>
          <w:lang w:val="en-US"/>
        </w:rPr>
      </w:pPr>
    </w:p>
    <w:p w14:paraId="49CB45CF" w14:textId="77777777" w:rsidR="00F773D3" w:rsidRPr="002948B4" w:rsidRDefault="00F773D3" w:rsidP="007210FB">
      <w:pPr>
        <w:pStyle w:val="Default"/>
        <w:tabs>
          <w:tab w:val="left" w:pos="142"/>
        </w:tabs>
        <w:spacing w:line="360" w:lineRule="auto"/>
        <w:rPr>
          <w:b/>
          <w:bCs/>
          <w:sz w:val="20"/>
          <w:szCs w:val="20"/>
          <w:lang w:val="en-US"/>
        </w:rPr>
      </w:pPr>
    </w:p>
    <w:p w14:paraId="01F3452B" w14:textId="77777777" w:rsidR="005814C2" w:rsidRPr="002948B4" w:rsidRDefault="005814C2" w:rsidP="007210FB">
      <w:pPr>
        <w:pStyle w:val="Default"/>
        <w:tabs>
          <w:tab w:val="left" w:pos="142"/>
        </w:tabs>
        <w:spacing w:line="360" w:lineRule="auto"/>
        <w:rPr>
          <w:b/>
          <w:bCs/>
          <w:sz w:val="20"/>
          <w:szCs w:val="20"/>
          <w:lang w:val="en-US"/>
        </w:rPr>
      </w:pPr>
    </w:p>
    <w:p w14:paraId="65D138FD" w14:textId="77777777" w:rsidR="005814C2" w:rsidRPr="002948B4" w:rsidRDefault="005814C2" w:rsidP="007210FB">
      <w:pPr>
        <w:pStyle w:val="Default"/>
        <w:tabs>
          <w:tab w:val="left" w:pos="142"/>
        </w:tabs>
        <w:spacing w:line="360" w:lineRule="auto"/>
        <w:rPr>
          <w:b/>
          <w:bCs/>
          <w:sz w:val="20"/>
          <w:szCs w:val="20"/>
          <w:lang w:val="en-US"/>
        </w:rPr>
      </w:pPr>
    </w:p>
    <w:p w14:paraId="41545FEB" w14:textId="00D0A5CC" w:rsidR="007B03B0" w:rsidRPr="002948B4" w:rsidRDefault="0067634F" w:rsidP="007210FB">
      <w:pPr>
        <w:pStyle w:val="Default"/>
        <w:tabs>
          <w:tab w:val="left" w:pos="142"/>
        </w:tabs>
        <w:spacing w:line="360" w:lineRule="auto"/>
        <w:rPr>
          <w:b/>
          <w:bCs/>
          <w:sz w:val="20"/>
          <w:szCs w:val="20"/>
          <w:lang w:val="en-US"/>
        </w:rPr>
      </w:pPr>
      <w:r w:rsidRPr="002948B4">
        <w:rPr>
          <w:b/>
          <w:bCs/>
          <w:sz w:val="20"/>
          <w:szCs w:val="20"/>
          <w:lang w:val="en-US"/>
        </w:rPr>
        <w:br w:type="page"/>
      </w:r>
    </w:p>
    <w:p w14:paraId="44A4249F" w14:textId="2CB5E17A" w:rsidR="007B03B0" w:rsidRPr="002948B4" w:rsidRDefault="007B03B0" w:rsidP="007210FB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59DF676" w14:textId="77777777" w:rsidR="00203DD5" w:rsidRDefault="00203DD5" w:rsidP="007210FB">
      <w:pPr>
        <w:spacing w:line="360" w:lineRule="auto"/>
        <w:jc w:val="center"/>
        <w:rPr>
          <w:b/>
          <w:sz w:val="28"/>
          <w:szCs w:val="28"/>
        </w:rPr>
      </w:pPr>
    </w:p>
    <w:p w14:paraId="2804F671" w14:textId="77777777" w:rsidR="00203DD5" w:rsidRPr="002948B4" w:rsidRDefault="00203DD5" w:rsidP="00203DD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948B4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2948B4">
        <w:rPr>
          <w:rFonts w:ascii="Times New Roman" w:hAnsi="Times New Roman" w:cs="Times New Roman"/>
          <w:b/>
          <w:bCs/>
          <w:sz w:val="20"/>
          <w:szCs w:val="20"/>
        </w:rPr>
        <w:t>. CONSORT 2010 flow diagram</w:t>
      </w:r>
    </w:p>
    <w:bookmarkStart w:id="0" w:name="_GoBack"/>
    <w:bookmarkEnd w:id="0"/>
    <w:p w14:paraId="4C674FE0" w14:textId="5897E0F5" w:rsidR="00897264" w:rsidRPr="002948B4" w:rsidRDefault="007B03B0" w:rsidP="007210FB">
      <w:pPr>
        <w:spacing w:line="360" w:lineRule="auto"/>
        <w:jc w:val="center"/>
        <w:rPr>
          <w:b/>
          <w:sz w:val="28"/>
          <w:szCs w:val="28"/>
        </w:rPr>
      </w:pPr>
      <w:r w:rsidRPr="002948B4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342815D" wp14:editId="29698548">
                <wp:simplePos x="0" y="0"/>
                <wp:positionH relativeFrom="column">
                  <wp:posOffset>-389614</wp:posOffset>
                </wp:positionH>
                <wp:positionV relativeFrom="paragraph">
                  <wp:posOffset>3476984</wp:posOffset>
                </wp:positionV>
                <wp:extent cx="2847975" cy="691763"/>
                <wp:effectExtent l="0" t="0" r="0" b="0"/>
                <wp:wrapNone/>
                <wp:docPr id="9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7975" cy="69176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8EE29E" w14:textId="77777777" w:rsidR="007B03B0" w:rsidRDefault="007B03B0" w:rsidP="007B03B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rms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F98B6E5" w14:textId="77777777" w:rsidR="007B03B0" w:rsidRDefault="007B03B0" w:rsidP="007B03B0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0AD2D75" w14:textId="7DF5F79F" w:rsidR="007B03B0" w:rsidRPr="00397719" w:rsidRDefault="007B03B0" w:rsidP="007B03B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        including IT alone (n=4) </w:t>
                            </w:r>
                            <w:r w:rsidR="00F809F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or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T+IV (n=4)</w:t>
                            </w:r>
                          </w:p>
                          <w:p w14:paraId="4EB5B92B" w14:textId="77777777" w:rsidR="007B03B0" w:rsidRDefault="007B03B0" w:rsidP="007B03B0">
                            <w:pPr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42815D" id="Rectangle 27" o:spid="_x0000_s1026" style="position:absolute;left:0;text-align:left;margin-left:-30.7pt;margin-top:273.8pt;width:224.25pt;height:54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">
                <v:path arrowok="t"/>
                <v:textbox inset=",7.2pt,,7.2pt">
                  <w:txbxContent>
                    <w:p w14:paraId="578EE29E" w14:textId="77777777" w:rsidR="007B03B0" w:rsidRDefault="007B03B0" w:rsidP="007B03B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intervention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rms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F98B6E5" w14:textId="77777777" w:rsidR="007B03B0" w:rsidRDefault="007B03B0" w:rsidP="007B03B0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0AD2D75" w14:textId="7DF5F79F" w:rsidR="007B03B0" w:rsidRPr="00397719" w:rsidRDefault="007B03B0" w:rsidP="007B03B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        including IT alone (n=4) </w:t>
                      </w:r>
                      <w:r w:rsidR="00F809F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or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T+IV (n=4)</w:t>
                      </w:r>
                    </w:p>
                    <w:p w14:paraId="4EB5B92B" w14:textId="77777777" w:rsidR="007B03B0" w:rsidRDefault="007B03B0" w:rsidP="007B03B0">
                      <w:pPr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1F5559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502AF359" wp14:editId="1AC68629">
                <wp:simplePos x="0" y="0"/>
                <wp:positionH relativeFrom="column">
                  <wp:posOffset>1049572</wp:posOffset>
                </wp:positionH>
                <wp:positionV relativeFrom="paragraph">
                  <wp:posOffset>4168499</wp:posOffset>
                </wp:positionV>
                <wp:extent cx="0" cy="340664"/>
                <wp:effectExtent l="63500" t="0" r="25400" b="27940"/>
                <wp:wrapNone/>
                <wp:docPr id="10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40664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type w14:anchorId="4BCD8C7D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4" o:spid="_x0000_s1026" type="#_x0000_t32" style="position:absolute;margin-left:82.65pt;margin-top:328.25pt;width:0;height:26.8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1F555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D158ACA" wp14:editId="4E7A548E">
                <wp:simplePos x="0" y="0"/>
                <wp:positionH relativeFrom="column">
                  <wp:posOffset>3601941</wp:posOffset>
                </wp:positionH>
                <wp:positionV relativeFrom="paragraph">
                  <wp:posOffset>5599983</wp:posOffset>
                </wp:positionV>
                <wp:extent cx="2843530" cy="492760"/>
                <wp:effectExtent l="0" t="0" r="1270" b="2540"/>
                <wp:wrapNone/>
                <wp:docPr id="16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492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829E23" w14:textId="60297FDD" w:rsidR="007B03B0" w:rsidRDefault="002948B4" w:rsidP="007B03B0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z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 (</w:t>
                            </w:r>
                            <w:r w:rsidR="007B03B0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 w:rsidR="007B03B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="007B03B0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="007B03B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="007B03B0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="007B03B0">
                              <w:t> </w:t>
                            </w:r>
                            <w:r w:rsidR="007B03B0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n=</w:t>
                            </w:r>
                            <w:r w:rsidR="007B03B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="007B03B0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3F98E71" w14:textId="77777777" w:rsidR="007B03B0" w:rsidRDefault="007B03B0" w:rsidP="007B03B0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158ACA" id="Rectangle 30" o:spid="_x0000_s1027" style="position:absolute;left:0;text-align:left;margin-left:283.6pt;margin-top:440.95pt;width:223.9pt;height:38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">
                <v:path arrowok="t"/>
                <v:textbox inset=",7.2pt,,7.2pt">
                  <w:txbxContent>
                    <w:p w14:paraId="4E829E23" w14:textId="60297FDD" w:rsidR="007B03B0" w:rsidRDefault="002948B4" w:rsidP="007B03B0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z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(</w:t>
                      </w:r>
                      <w:r w:rsidR="007B03B0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 w:rsidR="007B03B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="007B03B0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 w:rsidR="007B03B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 w:rsidR="007B03B0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="007B03B0">
                        <w:t> </w:t>
                      </w:r>
                      <w:r w:rsidR="007B03B0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n=</w:t>
                      </w:r>
                      <w:r w:rsidR="007B03B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="007B03B0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3F98E71" w14:textId="77777777" w:rsidR="007B03B0" w:rsidRDefault="007B03B0" w:rsidP="007B03B0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1F555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60A9803" wp14:editId="1F768F6C">
                <wp:simplePos x="0" y="0"/>
                <wp:positionH relativeFrom="column">
                  <wp:posOffset>-421419</wp:posOffset>
                </wp:positionH>
                <wp:positionV relativeFrom="paragraph">
                  <wp:posOffset>5599982</wp:posOffset>
                </wp:positionV>
                <wp:extent cx="2843530" cy="492981"/>
                <wp:effectExtent l="0" t="0" r="1270" b="2540"/>
                <wp:wrapNone/>
                <wp:docPr id="18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49298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697130" w14:textId="331B3580" w:rsidR="007B03B0" w:rsidRDefault="002948B4" w:rsidP="007B03B0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z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 (</w:t>
                            </w:r>
                            <w:r w:rsidR="007B03B0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 w:rsidR="007B03B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8</w:t>
                            </w:r>
                            <w:r w:rsidR="007B03B0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="007B03B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="007B03B0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="007B03B0">
                              <w:t> </w:t>
                            </w:r>
                            <w:r w:rsidR="007B03B0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n=</w:t>
                            </w:r>
                            <w:r w:rsidR="007B03B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="007B03B0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0A9803" id="Rectangle 25" o:spid="_x0000_s1028" style="position:absolute;left:0;text-align:left;margin-left:-33.2pt;margin-top:440.95pt;width:223.9pt;height:38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">
                <v:path arrowok="t"/>
                <v:textbox inset=",7.2pt,,7.2pt">
                  <w:txbxContent>
                    <w:p w14:paraId="2B697130" w14:textId="331B3580" w:rsidR="007B03B0" w:rsidRDefault="002948B4" w:rsidP="007B03B0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z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(</w:t>
                      </w:r>
                      <w:r w:rsidR="007B03B0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 w:rsidR="007B03B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8</w:t>
                      </w:r>
                      <w:r w:rsidR="007B03B0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 w:rsidR="007B03B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 w:rsidR="007B03B0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="007B03B0">
                        <w:t> </w:t>
                      </w:r>
                      <w:r w:rsidR="007B03B0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n=</w:t>
                      </w:r>
                      <w:r w:rsidR="007B03B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="007B03B0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1F5559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2268DE07" wp14:editId="2C1A8A6F">
                <wp:simplePos x="0" y="0"/>
                <wp:positionH relativeFrom="column">
                  <wp:posOffset>5047615</wp:posOffset>
                </wp:positionH>
                <wp:positionV relativeFrom="paragraph">
                  <wp:posOffset>5142230</wp:posOffset>
                </wp:positionV>
                <wp:extent cx="635" cy="461010"/>
                <wp:effectExtent l="63500" t="0" r="50165" b="21590"/>
                <wp:wrapNone/>
                <wp:docPr id="20" name="Auto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3F3E2901" id="AutoShape 37" o:spid="_x0000_s1026" type="#_x0000_t32" style="position:absolute;margin-left:397.45pt;margin-top:404.9pt;width:.05pt;height:36.3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1F5559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113DA0A4" wp14:editId="04485EAA">
                <wp:simplePos x="0" y="0"/>
                <wp:positionH relativeFrom="column">
                  <wp:posOffset>1079500</wp:posOffset>
                </wp:positionH>
                <wp:positionV relativeFrom="paragraph">
                  <wp:posOffset>5142230</wp:posOffset>
                </wp:positionV>
                <wp:extent cx="0" cy="461010"/>
                <wp:effectExtent l="63500" t="0" r="50800" b="21590"/>
                <wp:wrapNone/>
                <wp:docPr id="19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51866C96" id="AutoShape 36" o:spid="_x0000_s1026" type="#_x0000_t32" style="position:absolute;margin-left:85pt;margin-top:404.9pt;width:0;height:36.3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1F555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764643D" wp14:editId="1166791D">
                <wp:simplePos x="0" y="0"/>
                <wp:positionH relativeFrom="column">
                  <wp:posOffset>2325370</wp:posOffset>
                </wp:positionH>
                <wp:positionV relativeFrom="paragraph">
                  <wp:posOffset>5358130</wp:posOffset>
                </wp:positionV>
                <wp:extent cx="1426845" cy="297180"/>
                <wp:effectExtent l="0" t="0" r="0" b="0"/>
                <wp:wrapNone/>
                <wp:docPr id="17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6E21CDB" w14:textId="77777777" w:rsidR="007B03B0" w:rsidRDefault="007B03B0" w:rsidP="007B03B0">
                            <w:pPr>
                              <w:pStyle w:val="Titre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roundrect w14:anchorId="6764643D" id="AutoShape 32" o:spid="_x0000_s1029" style="position:absolute;left:0;text-align:left;margin-left:183.1pt;margin-top:421.9pt;width:112.35pt;height:23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" fillcolor="#a9c7fd">
                <v:path arrowok="t"/>
                <v:textbox inset="3.6pt,,3.6pt">
                  <w:txbxContent>
                    <w:p w14:paraId="26E21CDB" w14:textId="77777777" w:rsidR="007B03B0" w:rsidRDefault="007B03B0" w:rsidP="007B03B0">
                      <w:pPr>
                        <w:pStyle w:val="Titre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1F555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341182A" wp14:editId="1348D9CE">
                <wp:simplePos x="0" y="0"/>
                <wp:positionH relativeFrom="column">
                  <wp:posOffset>3601941</wp:posOffset>
                </wp:positionH>
                <wp:positionV relativeFrom="paragraph">
                  <wp:posOffset>4486800</wp:posOffset>
                </wp:positionV>
                <wp:extent cx="2843530" cy="651537"/>
                <wp:effectExtent l="0" t="0" r="1270" b="0"/>
                <wp:wrapNone/>
                <wp:docPr id="15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65153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F8E4DC" w14:textId="77777777" w:rsidR="007B03B0" w:rsidRPr="00172316" w:rsidRDefault="007B03B0" w:rsidP="007B03B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97094C0" w14:textId="77777777" w:rsidR="007B03B0" w:rsidRPr="00172316" w:rsidRDefault="007B03B0" w:rsidP="007B03B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rect w14:anchorId="2341182A" id="Rectangle 28" o:spid="_x0000_s1030" style="position:absolute;left:0;text-align:left;margin-left:283.6pt;margin-top:353.3pt;width:223.9pt;height:51.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">
                <v:path arrowok="t"/>
                <v:textbox inset=",7.2pt,,7.2pt">
                  <w:txbxContent>
                    <w:p w14:paraId="1AF8E4DC" w14:textId="77777777" w:rsidR="007B03B0" w:rsidRPr="00172316" w:rsidRDefault="007B03B0" w:rsidP="007B03B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give reasons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97094C0" w14:textId="77777777" w:rsidR="007B03B0" w:rsidRPr="00172316" w:rsidRDefault="007B03B0" w:rsidP="007B03B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give reasons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1F555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CD85F71" wp14:editId="43D26750">
                <wp:simplePos x="0" y="0"/>
                <wp:positionH relativeFrom="column">
                  <wp:posOffset>-389614</wp:posOffset>
                </wp:positionH>
                <wp:positionV relativeFrom="paragraph">
                  <wp:posOffset>4502702</wp:posOffset>
                </wp:positionV>
                <wp:extent cx="2847975" cy="636105"/>
                <wp:effectExtent l="0" t="0" r="0" b="0"/>
                <wp:wrapNone/>
                <wp:docPr id="14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7975" cy="636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B4C4CC" w14:textId="77777777" w:rsidR="007B03B0" w:rsidRPr="00172316" w:rsidRDefault="007B03B0" w:rsidP="007B03B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DEEB261" w14:textId="77777777" w:rsidR="007B03B0" w:rsidRPr="00172316" w:rsidRDefault="007B03B0" w:rsidP="007B03B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rect w14:anchorId="6CD85F71" id="Rectangle 26" o:spid="_x0000_s1031" style="position:absolute;left:0;text-align:left;margin-left:-30.7pt;margin-top:354.55pt;width:224.25pt;height:50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">
                <v:path arrowok="t"/>
                <v:textbox inset=",7.2pt,,7.2pt">
                  <w:txbxContent>
                    <w:p w14:paraId="6CB4C4CC" w14:textId="77777777" w:rsidR="007B03B0" w:rsidRPr="00172316" w:rsidRDefault="007B03B0" w:rsidP="007B03B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DEEB261" w14:textId="77777777" w:rsidR="007B03B0" w:rsidRPr="00172316" w:rsidRDefault="007B03B0" w:rsidP="007B03B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1F5559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79D24C3D" wp14:editId="13C3BABF">
                <wp:simplePos x="0" y="0"/>
                <wp:positionH relativeFrom="column">
                  <wp:posOffset>5020310</wp:posOffset>
                </wp:positionH>
                <wp:positionV relativeFrom="paragraph">
                  <wp:posOffset>4020820</wp:posOffset>
                </wp:positionV>
                <wp:extent cx="0" cy="476885"/>
                <wp:effectExtent l="63500" t="0" r="63500" b="18415"/>
                <wp:wrapNone/>
                <wp:docPr id="13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4C6D6DDE" id="AutoShape 35" o:spid="_x0000_s1026" type="#_x0000_t32" style="position:absolute;margin-left:395.3pt;margin-top:316.6pt;width:0;height:37.5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1F555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6DFEB28" wp14:editId="674D3917">
                <wp:simplePos x="0" y="0"/>
                <wp:positionH relativeFrom="column">
                  <wp:posOffset>2298065</wp:posOffset>
                </wp:positionH>
                <wp:positionV relativeFrom="paragraph">
                  <wp:posOffset>4235119</wp:posOffset>
                </wp:positionV>
                <wp:extent cx="1443990" cy="312420"/>
                <wp:effectExtent l="0" t="0" r="3810" b="5080"/>
                <wp:wrapNone/>
                <wp:docPr id="21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F402AB7" w14:textId="77777777" w:rsidR="007B03B0" w:rsidRDefault="007B03B0" w:rsidP="007B03B0">
                            <w:pPr>
                              <w:pStyle w:val="Titre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roundrect w14:anchorId="56DFEB28" id="AutoShape 33" o:spid="_x0000_s1032" style="position:absolute;left:0;text-align:left;margin-left:180.95pt;margin-top:333.45pt;width:113.7pt;height:24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" fillcolor="#a9c7fd">
                <v:path arrowok="t"/>
                <v:textbox inset="3.6pt,,3.6pt">
                  <w:txbxContent>
                    <w:p w14:paraId="5F402AB7" w14:textId="77777777" w:rsidR="007B03B0" w:rsidRDefault="007B03B0" w:rsidP="007B03B0">
                      <w:pPr>
                        <w:pStyle w:val="Titre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1F555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8942636" wp14:editId="068AACF4">
                <wp:simplePos x="0" y="0"/>
                <wp:positionH relativeFrom="column">
                  <wp:posOffset>3601941</wp:posOffset>
                </wp:positionH>
                <wp:positionV relativeFrom="paragraph">
                  <wp:posOffset>3492887</wp:posOffset>
                </wp:positionV>
                <wp:extent cx="2843530" cy="524482"/>
                <wp:effectExtent l="0" t="0" r="1270" b="0"/>
                <wp:wrapNone/>
                <wp:docPr id="6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52448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8437D2" w14:textId="77777777" w:rsidR="007B03B0" w:rsidRPr="00172316" w:rsidRDefault="007B03B0" w:rsidP="007B03B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ontrol arm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55E596A" w14:textId="77777777" w:rsidR="007B03B0" w:rsidRDefault="007B03B0" w:rsidP="007B03B0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F992787" w14:textId="77777777" w:rsidR="007B03B0" w:rsidRPr="00172316" w:rsidRDefault="007B03B0" w:rsidP="007B03B0">
                            <w:pPr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rect w14:anchorId="18942636" id="Rectangle 29" o:spid="_x0000_s1033" style="position:absolute;left:0;text-align:left;margin-left:283.6pt;margin-top:275.05pt;width:223.9pt;height:41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">
                <v:path arrowok="t"/>
                <v:textbox inset=",7.2pt,,7.2pt">
                  <w:txbxContent>
                    <w:p w14:paraId="728437D2" w14:textId="77777777" w:rsidR="007B03B0" w:rsidRPr="00172316" w:rsidRDefault="007B03B0" w:rsidP="007B03B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ontrol arm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55E596A" w14:textId="77777777" w:rsidR="007B03B0" w:rsidRDefault="007B03B0" w:rsidP="007B03B0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F992787" w14:textId="77777777" w:rsidR="007B03B0" w:rsidRPr="00172316" w:rsidRDefault="007B03B0" w:rsidP="007B03B0">
                      <w:pPr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1F555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119BD1F" wp14:editId="237915BF">
                <wp:simplePos x="0" y="0"/>
                <wp:positionH relativeFrom="column">
                  <wp:posOffset>3832225</wp:posOffset>
                </wp:positionH>
                <wp:positionV relativeFrom="paragraph">
                  <wp:posOffset>1660194</wp:posOffset>
                </wp:positionV>
                <wp:extent cx="2457450" cy="532737"/>
                <wp:effectExtent l="0" t="0" r="6350" b="1270"/>
                <wp:wrapNone/>
                <wp:docPr id="3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57450" cy="53273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A35063" w14:textId="35E03EC6" w:rsidR="007B03B0" w:rsidRPr="00172316" w:rsidRDefault="00F809FE" w:rsidP="007B03B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</w:t>
                            </w:r>
                            <w:r w:rsidR="007B03B0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 w:rsidR="007B03B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="007B03B0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24FD65B" w14:textId="77777777" w:rsidR="007B03B0" w:rsidRPr="0011286C" w:rsidRDefault="007B03B0" w:rsidP="007B03B0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19BD1F" id="Rectangle 24" o:spid="_x0000_s1034" style="position:absolute;left:0;text-align:left;margin-left:301.75pt;margin-top:130.7pt;width:193.5pt;height:41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">
                <v:path arrowok="t"/>
                <v:textbox inset=",7.2pt,,7.2pt">
                  <w:txbxContent>
                    <w:p w14:paraId="56A35063" w14:textId="35E03EC6" w:rsidR="007B03B0" w:rsidRPr="00172316" w:rsidRDefault="00F809FE" w:rsidP="007B03B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(</w:t>
                      </w:r>
                      <w:r w:rsidR="007B03B0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 w:rsidR="007B03B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="007B03B0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24FD65B" w14:textId="77777777" w:rsidR="007B03B0" w:rsidRPr="0011286C" w:rsidRDefault="007B03B0" w:rsidP="007B03B0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1F555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743FECD" wp14:editId="0692E414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0" t="0" r="1905" b="0"/>
                <wp:wrapNone/>
                <wp:docPr id="12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089BCB5" w14:textId="76D51282" w:rsidR="007B03B0" w:rsidRDefault="007B03B0" w:rsidP="007B03B0">
                            <w:pPr>
                              <w:pStyle w:val="Titre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743FECD" id="AutoShape 43" o:spid="_x0000_s1035" style="position:absolute;left:0;text-align:left;margin-left:-22.95pt;margin-top:68.6pt;width:121.85pt;height:25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" fillcolor="#a9c7fd">
                <v:path arrowok="t"/>
                <v:textbox inset="3.6pt,,3.6pt">
                  <w:txbxContent>
                    <w:p w14:paraId="2089BCB5" w14:textId="76D51282" w:rsidR="007B03B0" w:rsidRDefault="007B03B0" w:rsidP="007B03B0">
                      <w:pPr>
                        <w:pStyle w:val="Titre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ment</w:t>
                      </w:r>
                    </w:p>
                  </w:txbxContent>
                </v:textbox>
              </v:roundrect>
            </w:pict>
          </mc:Fallback>
        </mc:AlternateContent>
      </w:r>
      <w:r w:rsidRPr="001F5559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4C44926E" wp14:editId="7DB26484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3500" t="0" r="5080" b="19050"/>
                <wp:wrapNone/>
                <wp:docPr id="11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type w14:anchorId="562BED43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38" o:spid="_x0000_s1026" type="#_x0000_t33" style="position:absolute;margin-left:82.85pt;margin-top:242.55pt;width:183.6pt;height:31.5pt;rotation:180;flip:y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1F555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FC724FF" wp14:editId="55E32D04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0" t="0" r="1270" b="0"/>
                <wp:wrapNone/>
                <wp:docPr id="8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57901F1" w14:textId="77777777" w:rsidR="007B03B0" w:rsidRDefault="007B03B0" w:rsidP="007B03B0">
                            <w:pPr>
                              <w:pStyle w:val="Titre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roundrect w14:anchorId="3FC724FF" id="AutoShape 31" o:spid="_x0000_s1036" style="position:absolute;left:0;text-align:left;margin-left:175.8pt;margin-top:260.45pt;width:112.9pt;height:23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" fillcolor="#a9c7fd">
                <v:path arrowok="t"/>
                <v:textbox inset="3.6pt,,3.6pt">
                  <w:txbxContent>
                    <w:p w14:paraId="657901F1" w14:textId="77777777" w:rsidR="007B03B0" w:rsidRDefault="007B03B0" w:rsidP="007B03B0">
                      <w:pPr>
                        <w:pStyle w:val="Titre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1F5559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0742DF41" wp14:editId="2B7B6A33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0" t="63500" r="0" b="62865"/>
                <wp:wrapNone/>
                <wp:docPr id="7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7AF28CE6" id="AutoShape 42" o:spid="_x0000_s1026" type="#_x0000_t32" style="position:absolute;margin-left:249.8pt;margin-top:151.45pt;width:51.7pt;height:.05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1F5559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38A5F919" wp14:editId="5252145D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63500" t="0" r="37465" b="19685"/>
                <wp:wrapNone/>
                <wp:docPr id="5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2FF99D63" id="AutoShape 40" o:spid="_x0000_s1026" type="#_x0000_t32" style="position:absolute;margin-left:249.75pt;margin-top:106.25pt;width:.05pt;height:136.45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1F555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1E41D49" wp14:editId="174449C5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0" t="0" r="1270" b="0"/>
                <wp:wrapNone/>
                <wp:docPr id="4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E011DC" w14:textId="77777777" w:rsidR="007B03B0" w:rsidRPr="00172316" w:rsidRDefault="007B03B0" w:rsidP="007B03B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rect w14:anchorId="31E41D49" id="Rectangle 41" o:spid="_x0000_s1037" style="position:absolute;left:0;text-align:left;margin-left:189pt;margin-top:196.35pt;width:126.9pt;height:2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">
                <v:path arrowok="t"/>
                <v:textbox inset=",7.2pt,,7.2pt">
                  <w:txbxContent>
                    <w:p w14:paraId="06E011DC" w14:textId="77777777" w:rsidR="007B03B0" w:rsidRPr="00172316" w:rsidRDefault="007B03B0" w:rsidP="007B03B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1F555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CED2A6" wp14:editId="6673FA1A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0" t="0" r="6350" b="0"/>
                <wp:wrapNone/>
                <wp:docPr id="2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E625DE" w14:textId="57C8C58B" w:rsidR="007B03B0" w:rsidRPr="00172316" w:rsidRDefault="007B03B0" w:rsidP="007B03B0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="00F5675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rect w14:anchorId="31CED2A6" id="Rectangle 23" o:spid="_x0000_s1038" style="position:absolute;left:0;text-align:left;margin-left:171pt;margin-top:74.95pt;width:157.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">
                <v:path arrowok="t"/>
                <v:textbox inset=",7.2pt,,7.2pt">
                  <w:txbxContent>
                    <w:p w14:paraId="41E625DE" w14:textId="57C8C58B" w:rsidR="007B03B0" w:rsidRPr="00172316" w:rsidRDefault="007B03B0" w:rsidP="007B03B0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="00F5675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1F5559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0A4EA272" wp14:editId="05BAB194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0" t="0" r="55880" b="19050"/>
                <wp:wrapNone/>
                <wp:docPr id="1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12E2D5C1" id="AutoShape 39" o:spid="_x0000_s1026" type="#_x0000_t33" style="position:absolute;margin-left:211.75pt;margin-top:242.55pt;width:183.6pt;height:31.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sectPr w:rsidR="00897264" w:rsidRPr="002948B4" w:rsidSect="00E40F6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9ED8FC" w14:textId="77777777" w:rsidR="00407B5B" w:rsidRDefault="00407B5B" w:rsidP="00014887">
      <w:r>
        <w:separator/>
      </w:r>
    </w:p>
  </w:endnote>
  <w:endnote w:type="continuationSeparator" w:id="0">
    <w:p w14:paraId="1A8C5931" w14:textId="77777777" w:rsidR="00407B5B" w:rsidRDefault="00407B5B" w:rsidP="000148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7D6F83" w14:textId="77777777" w:rsidR="00407B5B" w:rsidRDefault="00407B5B" w:rsidP="00014887">
      <w:r>
        <w:separator/>
      </w:r>
    </w:p>
  </w:footnote>
  <w:footnote w:type="continuationSeparator" w:id="0">
    <w:p w14:paraId="5B1FB4B4" w14:textId="77777777" w:rsidR="00407B5B" w:rsidRDefault="00407B5B" w:rsidP="000148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4887"/>
    <w:rsid w:val="00014887"/>
    <w:rsid w:val="00153ED5"/>
    <w:rsid w:val="001B71D2"/>
    <w:rsid w:val="001F5559"/>
    <w:rsid w:val="00203DD5"/>
    <w:rsid w:val="002948B4"/>
    <w:rsid w:val="0036605D"/>
    <w:rsid w:val="00405CBC"/>
    <w:rsid w:val="00407B5B"/>
    <w:rsid w:val="004470E5"/>
    <w:rsid w:val="0052238F"/>
    <w:rsid w:val="005814C2"/>
    <w:rsid w:val="005F7CA5"/>
    <w:rsid w:val="00602516"/>
    <w:rsid w:val="0067634F"/>
    <w:rsid w:val="007210FB"/>
    <w:rsid w:val="00755D7E"/>
    <w:rsid w:val="007B03B0"/>
    <w:rsid w:val="00897264"/>
    <w:rsid w:val="00903FED"/>
    <w:rsid w:val="00AE4F1D"/>
    <w:rsid w:val="00C109FE"/>
    <w:rsid w:val="00C57471"/>
    <w:rsid w:val="00CD1816"/>
    <w:rsid w:val="00CD6F91"/>
    <w:rsid w:val="00DD6887"/>
    <w:rsid w:val="00E40F67"/>
    <w:rsid w:val="00F5675D"/>
    <w:rsid w:val="00F773D3"/>
    <w:rsid w:val="00F809FE"/>
    <w:rsid w:val="00FB15A2"/>
    <w:rsid w:val="00FD7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4735EE8"/>
  <w14:defaultImageDpi w14:val="300"/>
  <w15:docId w15:val="{9DF1930B-68A1-2B49-8FF1-17A68E3EB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B03B0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01488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fr-FR"/>
    </w:rPr>
  </w:style>
  <w:style w:type="paragraph" w:styleId="En-tte">
    <w:name w:val="header"/>
    <w:basedOn w:val="Normal"/>
    <w:link w:val="En-tteCar"/>
    <w:uiPriority w:val="99"/>
    <w:unhideWhenUsed/>
    <w:rsid w:val="00014887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014887"/>
  </w:style>
  <w:style w:type="paragraph" w:styleId="Pieddepage">
    <w:name w:val="footer"/>
    <w:basedOn w:val="Normal"/>
    <w:link w:val="PieddepageCar"/>
    <w:uiPriority w:val="99"/>
    <w:unhideWhenUsed/>
    <w:rsid w:val="0001488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14887"/>
  </w:style>
  <w:style w:type="table" w:styleId="Grilledutableau">
    <w:name w:val="Table Grid"/>
    <w:basedOn w:val="TableauNormal"/>
    <w:uiPriority w:val="59"/>
    <w:rsid w:val="00FB15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2Car">
    <w:name w:val="Titre 2 Car"/>
    <w:basedOn w:val="Policepardfaut"/>
    <w:link w:val="Titre2"/>
    <w:uiPriority w:val="9"/>
    <w:semiHidden/>
    <w:rsid w:val="007B03B0"/>
    <w:rPr>
      <w:rFonts w:ascii="Cambria" w:eastAsia="Times New Roman" w:hAnsi="Cambria" w:cs="Times New Roman"/>
      <w:b/>
      <w:bCs/>
      <w:color w:val="4F81BD"/>
      <w:sz w:val="26"/>
      <w:szCs w:val="26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F7CA5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F7C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216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Bonnan</dc:creator>
  <cp:keywords/>
  <dc:description/>
  <cp:lastModifiedBy>Microsoft Office User</cp:lastModifiedBy>
  <cp:revision>19</cp:revision>
  <dcterms:created xsi:type="dcterms:W3CDTF">2020-04-04T08:25:00Z</dcterms:created>
  <dcterms:modified xsi:type="dcterms:W3CDTF">2020-09-25T09:26:00Z</dcterms:modified>
</cp:coreProperties>
</file>